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F936CA" w14:textId="64245CB0" w:rsidR="00E41711" w:rsidRPr="00155999" w:rsidRDefault="0099551C" w:rsidP="00E41711">
      <w:pPr>
        <w:jc w:val="center"/>
        <w:rPr>
          <w:b/>
        </w:rPr>
      </w:pPr>
      <w:r>
        <w:rPr>
          <w:b/>
        </w:rPr>
        <w:t xml:space="preserve">Supplementary </w:t>
      </w:r>
      <w:r w:rsidR="002339FF">
        <w:rPr>
          <w:b/>
        </w:rPr>
        <w:t>T</w:t>
      </w:r>
      <w:r w:rsidR="00E41711" w:rsidRPr="00155999">
        <w:rPr>
          <w:b/>
        </w:rPr>
        <w:t>able</w:t>
      </w:r>
      <w:bookmarkStart w:id="0" w:name="_GoBack"/>
      <w:bookmarkEnd w:id="0"/>
      <w:r w:rsidR="00E41711" w:rsidRPr="00155999">
        <w:rPr>
          <w:b/>
        </w:rPr>
        <w:t xml:space="preserve">: </w:t>
      </w:r>
      <w:r w:rsidR="00DF1513">
        <w:rPr>
          <w:b/>
        </w:rPr>
        <w:t>Tools</w:t>
      </w:r>
      <w:r w:rsidR="00E41711" w:rsidRPr="00155999">
        <w:rPr>
          <w:b/>
        </w:rPr>
        <w:t xml:space="preserve"> to assess insomnia in Parkinson’s disease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2394"/>
        <w:gridCol w:w="2844"/>
        <w:gridCol w:w="2970"/>
        <w:gridCol w:w="1620"/>
      </w:tblGrid>
      <w:tr w:rsidR="00E41711" w:rsidRPr="00991282" w14:paraId="31D28D1C" w14:textId="77777777" w:rsidTr="00E049DE">
        <w:trPr>
          <w:trHeight w:val="332"/>
        </w:trPr>
        <w:tc>
          <w:tcPr>
            <w:tcW w:w="2394" w:type="dxa"/>
            <w:shd w:val="clear" w:color="auto" w:fill="D9D9D9" w:themeFill="background1" w:themeFillShade="D9"/>
          </w:tcPr>
          <w:p w14:paraId="3BB7C829" w14:textId="77777777" w:rsidR="00E41711" w:rsidRPr="00991282" w:rsidRDefault="00E41711" w:rsidP="00E049DE">
            <w:pPr>
              <w:jc w:val="center"/>
              <w:rPr>
                <w:sz w:val="22"/>
                <w:szCs w:val="22"/>
              </w:rPr>
            </w:pPr>
            <w:r w:rsidRPr="00991282">
              <w:rPr>
                <w:sz w:val="22"/>
                <w:szCs w:val="22"/>
              </w:rPr>
              <w:t>Assessment</w:t>
            </w:r>
          </w:p>
        </w:tc>
        <w:tc>
          <w:tcPr>
            <w:tcW w:w="2844" w:type="dxa"/>
            <w:shd w:val="clear" w:color="auto" w:fill="D9D9D9" w:themeFill="background1" w:themeFillShade="D9"/>
          </w:tcPr>
          <w:p w14:paraId="1486B280" w14:textId="77777777" w:rsidR="00E41711" w:rsidRPr="00991282" w:rsidRDefault="00E41711" w:rsidP="00E049DE">
            <w:pPr>
              <w:jc w:val="center"/>
              <w:rPr>
                <w:sz w:val="22"/>
                <w:szCs w:val="22"/>
              </w:rPr>
            </w:pPr>
            <w:r w:rsidRPr="00991282">
              <w:rPr>
                <w:sz w:val="22"/>
                <w:szCs w:val="22"/>
              </w:rPr>
              <w:t>Advantages</w:t>
            </w:r>
          </w:p>
        </w:tc>
        <w:tc>
          <w:tcPr>
            <w:tcW w:w="2970" w:type="dxa"/>
            <w:shd w:val="clear" w:color="auto" w:fill="D9D9D9" w:themeFill="background1" w:themeFillShade="D9"/>
          </w:tcPr>
          <w:p w14:paraId="0E7A97AB" w14:textId="77777777" w:rsidR="00E41711" w:rsidRPr="00991282" w:rsidRDefault="00E41711" w:rsidP="00E049DE">
            <w:pPr>
              <w:jc w:val="center"/>
              <w:rPr>
                <w:sz w:val="22"/>
                <w:szCs w:val="22"/>
              </w:rPr>
            </w:pPr>
            <w:r w:rsidRPr="00991282">
              <w:rPr>
                <w:sz w:val="22"/>
                <w:szCs w:val="22"/>
              </w:rPr>
              <w:t>Disadvantages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0193352" w14:textId="77777777" w:rsidR="00E41711" w:rsidRPr="00991282" w:rsidRDefault="00E41711" w:rsidP="00E049DE">
            <w:pPr>
              <w:jc w:val="center"/>
              <w:rPr>
                <w:sz w:val="22"/>
                <w:szCs w:val="22"/>
              </w:rPr>
            </w:pPr>
            <w:r w:rsidRPr="00991282">
              <w:rPr>
                <w:sz w:val="22"/>
                <w:szCs w:val="22"/>
              </w:rPr>
              <w:t>Duration</w:t>
            </w:r>
          </w:p>
        </w:tc>
      </w:tr>
      <w:tr w:rsidR="00E41711" w:rsidRPr="00F93A91" w14:paraId="4AE2B75D" w14:textId="77777777" w:rsidTr="002A2174">
        <w:trPr>
          <w:trHeight w:val="3500"/>
        </w:trPr>
        <w:tc>
          <w:tcPr>
            <w:tcW w:w="2394" w:type="dxa"/>
          </w:tcPr>
          <w:p w14:paraId="757C271D" w14:textId="77777777" w:rsidR="00E41711" w:rsidRPr="00F93A91" w:rsidRDefault="00E41711" w:rsidP="00E049DE">
            <w:pPr>
              <w:rPr>
                <w:i/>
                <w:sz w:val="22"/>
                <w:szCs w:val="22"/>
                <w:u w:val="single"/>
              </w:rPr>
            </w:pPr>
          </w:p>
          <w:p w14:paraId="36F5695D" w14:textId="77777777" w:rsidR="00E41711" w:rsidRPr="00F93A91" w:rsidRDefault="00E41711" w:rsidP="00E049DE">
            <w:pPr>
              <w:rPr>
                <w:i/>
                <w:sz w:val="22"/>
                <w:szCs w:val="22"/>
                <w:u w:val="single"/>
              </w:rPr>
            </w:pPr>
            <w:r w:rsidRPr="00F93A91">
              <w:rPr>
                <w:i/>
                <w:sz w:val="22"/>
                <w:szCs w:val="22"/>
                <w:u w:val="single"/>
              </w:rPr>
              <w:t>Initial evaluation</w:t>
            </w:r>
          </w:p>
          <w:p w14:paraId="7FD7E8ED" w14:textId="77777777" w:rsidR="00E41711" w:rsidRPr="00F93A91" w:rsidRDefault="00E41711" w:rsidP="00F93A91">
            <w:pPr>
              <w:ind w:firstLine="720"/>
              <w:rPr>
                <w:sz w:val="22"/>
                <w:szCs w:val="22"/>
              </w:rPr>
            </w:pPr>
          </w:p>
          <w:p w14:paraId="190FCBA1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  <w:r w:rsidRPr="00F93A91">
              <w:rPr>
                <w:b/>
                <w:sz w:val="22"/>
                <w:szCs w:val="22"/>
              </w:rPr>
              <w:t xml:space="preserve">Primary </w:t>
            </w:r>
          </w:p>
          <w:p w14:paraId="0E0398F6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B0FD50F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Clinical interview</w:t>
            </w:r>
          </w:p>
          <w:p w14:paraId="696D630F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47E22A6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603F8DF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16F5030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6641EBA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9FB7E85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60316997" w14:textId="77777777" w:rsidR="002A2174" w:rsidRPr="00F93A91" w:rsidRDefault="002A2174" w:rsidP="00E049DE">
            <w:pPr>
              <w:rPr>
                <w:sz w:val="22"/>
                <w:szCs w:val="22"/>
              </w:rPr>
            </w:pPr>
          </w:p>
          <w:p w14:paraId="62ACA550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Pittsburgh Sleep Quality Index</w:t>
            </w:r>
          </w:p>
          <w:p w14:paraId="144ED7A4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2FB35F6F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0F60E94A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13E265B2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6F641EC6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6EFD8C36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0FF8DE3E" w14:textId="77777777" w:rsidR="00A924E8" w:rsidRPr="00F93A91" w:rsidRDefault="00A924E8" w:rsidP="00E049DE">
            <w:pPr>
              <w:rPr>
                <w:sz w:val="22"/>
                <w:szCs w:val="22"/>
              </w:rPr>
            </w:pPr>
          </w:p>
          <w:p w14:paraId="5972B648" w14:textId="77777777" w:rsidR="008505CB" w:rsidRPr="00F93A91" w:rsidRDefault="008505CB" w:rsidP="00E049DE">
            <w:pPr>
              <w:rPr>
                <w:sz w:val="22"/>
                <w:szCs w:val="22"/>
              </w:rPr>
            </w:pPr>
          </w:p>
          <w:p w14:paraId="20C7C61E" w14:textId="77777777" w:rsidR="008505CB" w:rsidRPr="00F93A91" w:rsidRDefault="008505CB" w:rsidP="00E049DE">
            <w:pPr>
              <w:rPr>
                <w:sz w:val="22"/>
                <w:szCs w:val="22"/>
              </w:rPr>
            </w:pPr>
          </w:p>
          <w:p w14:paraId="2B083E32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Insomnia severity index</w:t>
            </w:r>
          </w:p>
          <w:p w14:paraId="7646E112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83578BC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56658E40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10F11CF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0A2ADC8A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95B3F4D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C98240C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63ABA73D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PDSS-2</w:t>
            </w:r>
          </w:p>
          <w:p w14:paraId="4B3BC8EB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F97BF94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</w:p>
          <w:p w14:paraId="0B9D734D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</w:p>
          <w:p w14:paraId="325CFEFB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</w:p>
          <w:p w14:paraId="34AEAAE4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</w:p>
          <w:p w14:paraId="2BDEC026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</w:p>
          <w:p w14:paraId="1B7E4B0C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</w:p>
          <w:p w14:paraId="5711CBA6" w14:textId="77777777" w:rsidR="00DF1513" w:rsidRPr="00F93A91" w:rsidRDefault="00DF1513" w:rsidP="00E049DE">
            <w:pPr>
              <w:rPr>
                <w:b/>
                <w:sz w:val="22"/>
                <w:szCs w:val="22"/>
              </w:rPr>
            </w:pPr>
          </w:p>
          <w:p w14:paraId="60BE734C" w14:textId="77777777" w:rsidR="00DF1513" w:rsidRPr="00F93A91" w:rsidRDefault="00DF1513" w:rsidP="00E049DE">
            <w:pPr>
              <w:rPr>
                <w:b/>
                <w:sz w:val="22"/>
                <w:szCs w:val="22"/>
              </w:rPr>
            </w:pPr>
          </w:p>
          <w:p w14:paraId="055A1C34" w14:textId="77777777" w:rsidR="00DF1513" w:rsidRPr="00F93A91" w:rsidRDefault="00DF1513" w:rsidP="00E049DE">
            <w:pPr>
              <w:rPr>
                <w:bCs/>
                <w:sz w:val="22"/>
                <w:szCs w:val="22"/>
              </w:rPr>
            </w:pPr>
            <w:r w:rsidRPr="00F93A91">
              <w:rPr>
                <w:bCs/>
                <w:sz w:val="22"/>
                <w:szCs w:val="22"/>
              </w:rPr>
              <w:t>SCOPA-S</w:t>
            </w:r>
          </w:p>
          <w:p w14:paraId="6CF8B873" w14:textId="77777777" w:rsidR="00DF1513" w:rsidRPr="00F93A91" w:rsidRDefault="00DF1513" w:rsidP="00E049DE">
            <w:pPr>
              <w:rPr>
                <w:b/>
                <w:sz w:val="22"/>
                <w:szCs w:val="22"/>
              </w:rPr>
            </w:pPr>
          </w:p>
          <w:p w14:paraId="1CC91182" w14:textId="77777777" w:rsidR="00DF1513" w:rsidRPr="00F93A91" w:rsidRDefault="00DF1513" w:rsidP="00E049DE">
            <w:pPr>
              <w:rPr>
                <w:b/>
                <w:sz w:val="22"/>
                <w:szCs w:val="22"/>
              </w:rPr>
            </w:pPr>
          </w:p>
          <w:p w14:paraId="68B17A45" w14:textId="77777777" w:rsidR="0087007E" w:rsidRPr="00F93A91" w:rsidRDefault="0087007E" w:rsidP="00E049DE">
            <w:pPr>
              <w:rPr>
                <w:b/>
                <w:sz w:val="22"/>
                <w:szCs w:val="22"/>
              </w:rPr>
            </w:pPr>
          </w:p>
          <w:p w14:paraId="7BACA54B" w14:textId="77777777" w:rsidR="00DF1513" w:rsidRPr="00F93A91" w:rsidRDefault="00DF1513" w:rsidP="00E049DE">
            <w:pPr>
              <w:rPr>
                <w:b/>
                <w:sz w:val="22"/>
                <w:szCs w:val="22"/>
              </w:rPr>
            </w:pPr>
          </w:p>
          <w:p w14:paraId="294E3498" w14:textId="77777777" w:rsidR="0087007E" w:rsidRPr="00F93A91" w:rsidRDefault="0087007E" w:rsidP="00E049DE">
            <w:pPr>
              <w:rPr>
                <w:b/>
                <w:sz w:val="22"/>
                <w:szCs w:val="22"/>
              </w:rPr>
            </w:pPr>
          </w:p>
          <w:p w14:paraId="384478EC" w14:textId="77777777" w:rsidR="002A2174" w:rsidRPr="00F93A91" w:rsidRDefault="002A2174" w:rsidP="00E049DE">
            <w:pPr>
              <w:rPr>
                <w:b/>
                <w:sz w:val="22"/>
                <w:szCs w:val="22"/>
              </w:rPr>
            </w:pPr>
          </w:p>
          <w:p w14:paraId="35DFB713" w14:textId="77777777" w:rsidR="00E41711" w:rsidRPr="00F93A91" w:rsidRDefault="00E41711" w:rsidP="00E049DE">
            <w:pPr>
              <w:rPr>
                <w:b/>
                <w:sz w:val="22"/>
                <w:szCs w:val="22"/>
              </w:rPr>
            </w:pPr>
            <w:r w:rsidRPr="00F93A91">
              <w:rPr>
                <w:b/>
                <w:sz w:val="22"/>
                <w:szCs w:val="22"/>
              </w:rPr>
              <w:t xml:space="preserve">Secondary </w:t>
            </w:r>
          </w:p>
          <w:p w14:paraId="627F165D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089CC0C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video-PSG</w:t>
            </w:r>
          </w:p>
          <w:p w14:paraId="0165AF2C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4FDD10D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08499DB1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0B335699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B8DEBC2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Sleep diaries</w:t>
            </w:r>
          </w:p>
        </w:tc>
        <w:tc>
          <w:tcPr>
            <w:tcW w:w="2844" w:type="dxa"/>
          </w:tcPr>
          <w:p w14:paraId="1E9A4E3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0B6DF15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298F95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61A1D70B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8C39E6F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3A1CF35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explores insomnia etiology  </w:t>
            </w:r>
          </w:p>
          <w:p w14:paraId="1196F7A7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excludes insomnia mimics (i.e. sleep disorders)</w:t>
            </w:r>
          </w:p>
          <w:p w14:paraId="67A77B83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assesses sleep aid use</w:t>
            </w:r>
          </w:p>
          <w:p w14:paraId="1F3A331F" w14:textId="77777777" w:rsidR="002A2174" w:rsidRPr="00F93A91" w:rsidRDefault="002A2174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may identify poor sleep hygiene (behavioral targets)</w:t>
            </w:r>
          </w:p>
          <w:p w14:paraId="16C800A2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1CD0E90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02B45746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explores of </w:t>
            </w:r>
            <w:r w:rsidR="00A924E8" w:rsidRPr="00F93A91">
              <w:rPr>
                <w:sz w:val="22"/>
                <w:szCs w:val="22"/>
              </w:rPr>
              <w:t>multiple sleep dimensions</w:t>
            </w:r>
            <w:r w:rsidRPr="00F93A91">
              <w:rPr>
                <w:sz w:val="22"/>
                <w:szCs w:val="22"/>
              </w:rPr>
              <w:t xml:space="preserve"> (</w:t>
            </w:r>
            <w:r w:rsidR="00A924E8" w:rsidRPr="00F93A91">
              <w:rPr>
                <w:sz w:val="22"/>
                <w:szCs w:val="22"/>
              </w:rPr>
              <w:t>du</w:t>
            </w:r>
            <w:r w:rsidRPr="00F93A91">
              <w:rPr>
                <w:sz w:val="22"/>
                <w:szCs w:val="22"/>
              </w:rPr>
              <w:t>ration, quality, sleep aid</w:t>
            </w:r>
            <w:r w:rsidR="00A924E8" w:rsidRPr="00F93A91">
              <w:rPr>
                <w:sz w:val="22"/>
                <w:szCs w:val="22"/>
              </w:rPr>
              <w:t xml:space="preserve"> use</w:t>
            </w:r>
            <w:r w:rsidRPr="00F93A91">
              <w:rPr>
                <w:sz w:val="22"/>
                <w:szCs w:val="22"/>
              </w:rPr>
              <w:t>)</w:t>
            </w:r>
          </w:p>
          <w:p w14:paraId="5B84CB4E" w14:textId="77777777" w:rsidR="0075142C" w:rsidRPr="00F93A91" w:rsidRDefault="0075142C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assesses DIS, DMS, </w:t>
            </w:r>
            <w:r w:rsidR="00A924E8" w:rsidRPr="00F93A91">
              <w:rPr>
                <w:sz w:val="22"/>
                <w:szCs w:val="22"/>
              </w:rPr>
              <w:t>EMA, and daytime dysfunction</w:t>
            </w:r>
          </w:p>
          <w:p w14:paraId="107855FE" w14:textId="77777777" w:rsidR="008505CB" w:rsidRPr="00F93A91" w:rsidRDefault="008505CB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some etiologies of insomnia queried (nocturia, pain)</w:t>
            </w:r>
          </w:p>
          <w:p w14:paraId="7387B5E8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strong psychometric properties</w:t>
            </w:r>
          </w:p>
          <w:p w14:paraId="385A6DCF" w14:textId="77777777" w:rsidR="00A924E8" w:rsidRPr="00F93A91" w:rsidRDefault="00A924E8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available in many languages</w:t>
            </w:r>
          </w:p>
          <w:p w14:paraId="003360AA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4E1011A7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short completion time</w:t>
            </w:r>
          </w:p>
          <w:p w14:paraId="598220D7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assesses DIS, DMS, EMA</w:t>
            </w:r>
            <w:r w:rsidR="00A924E8" w:rsidRPr="00F93A91">
              <w:rPr>
                <w:sz w:val="22"/>
                <w:szCs w:val="22"/>
              </w:rPr>
              <w:t xml:space="preserve"> and daytime dysfunction</w:t>
            </w:r>
          </w:p>
          <w:p w14:paraId="7032B2EA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strong psychometric properties</w:t>
            </w:r>
          </w:p>
          <w:p w14:paraId="6406C0E7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available in many languages</w:t>
            </w:r>
          </w:p>
          <w:p w14:paraId="72234E88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F88B7D5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B014D1B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queries sleep quality, DIS,  </w:t>
            </w:r>
          </w:p>
          <w:p w14:paraId="0BF7DFC6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 and DMS</w:t>
            </w:r>
          </w:p>
          <w:p w14:paraId="3F507609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specific to/validated in PD</w:t>
            </w:r>
          </w:p>
          <w:p w14:paraId="0CCD1F93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identifies PD factors and comorbid sleep disorders (i.e. RLS) contributing to insomnia</w:t>
            </w:r>
          </w:p>
          <w:p w14:paraId="3440F7E3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available in many languages</w:t>
            </w:r>
          </w:p>
          <w:p w14:paraId="3B727CC2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228E848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6663E8C5" w14:textId="77777777" w:rsidR="00DF1513" w:rsidRPr="00F93A91" w:rsidRDefault="0087007E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queries sleep quality, DIS, DMS, EMA, and daytime sleepiness</w:t>
            </w:r>
          </w:p>
          <w:p w14:paraId="21E5CCDF" w14:textId="77777777" w:rsidR="0087007E" w:rsidRPr="00F93A91" w:rsidRDefault="0087007E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identifies sleep aid use</w:t>
            </w:r>
          </w:p>
          <w:p w14:paraId="07F151CB" w14:textId="77777777" w:rsidR="0087007E" w:rsidRPr="00F93A91" w:rsidRDefault="0087007E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specific to/validated in PD</w:t>
            </w:r>
          </w:p>
          <w:p w14:paraId="4FDB96DC" w14:textId="77777777" w:rsidR="00DF1513" w:rsidRPr="00F93A91" w:rsidRDefault="0087007E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available in many languages</w:t>
            </w:r>
          </w:p>
          <w:p w14:paraId="36376604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0651771B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7E52FD81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50D42EA1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detects latent comorbid sleep disorders (i.e. SDB, RBD) </w:t>
            </w:r>
          </w:p>
          <w:p w14:paraId="770DBE90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65547F9D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5B09A0D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provides prospective sleep data over longer periods </w:t>
            </w:r>
          </w:p>
          <w:p w14:paraId="1312D3C5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monitors changes in sleep with clinical interventions</w:t>
            </w:r>
          </w:p>
          <w:p w14:paraId="5452E789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easily available </w:t>
            </w:r>
          </w:p>
        </w:tc>
        <w:tc>
          <w:tcPr>
            <w:tcW w:w="2970" w:type="dxa"/>
          </w:tcPr>
          <w:p w14:paraId="0B894ABD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D04F19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1B48818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5D5C593" w14:textId="77777777" w:rsidR="00E41711" w:rsidRPr="00F93A91" w:rsidRDefault="00E41711" w:rsidP="00E049DE">
            <w:pPr>
              <w:jc w:val="center"/>
              <w:rPr>
                <w:sz w:val="22"/>
                <w:szCs w:val="22"/>
              </w:rPr>
            </w:pPr>
          </w:p>
          <w:p w14:paraId="250995D6" w14:textId="77777777" w:rsidR="00E41711" w:rsidRPr="00F93A91" w:rsidRDefault="00E41711" w:rsidP="00E049DE">
            <w:pPr>
              <w:jc w:val="center"/>
              <w:rPr>
                <w:sz w:val="22"/>
                <w:szCs w:val="22"/>
              </w:rPr>
            </w:pPr>
          </w:p>
          <w:p w14:paraId="7BC5E8E9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sleep experience required</w:t>
            </w:r>
          </w:p>
          <w:p w14:paraId="72853F5B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lengthy completion time </w:t>
            </w:r>
          </w:p>
          <w:p w14:paraId="7CDC8B0E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3CF81D0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AB3C76E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DF689A6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160B721C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5025569E" w14:textId="77777777" w:rsidR="002A2174" w:rsidRPr="00F93A91" w:rsidRDefault="002A2174" w:rsidP="00E049DE">
            <w:pPr>
              <w:rPr>
                <w:sz w:val="22"/>
                <w:szCs w:val="22"/>
              </w:rPr>
            </w:pPr>
          </w:p>
          <w:p w14:paraId="4378B8F3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1 month retrospective</w:t>
            </w:r>
          </w:p>
          <w:p w14:paraId="095C1C0C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not specific/validated in PD</w:t>
            </w:r>
          </w:p>
          <w:p w14:paraId="2DAC9CB3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etiology of insomnia unspecified</w:t>
            </w:r>
          </w:p>
          <w:p w14:paraId="52045C89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elevated scores can result from other sleep disorders</w:t>
            </w:r>
          </w:p>
          <w:p w14:paraId="0C5EE7FD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2FF67DD3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E45C1E0" w14:textId="77777777" w:rsidR="008505CB" w:rsidRPr="00F93A91" w:rsidRDefault="008505CB" w:rsidP="00E049DE">
            <w:pPr>
              <w:rPr>
                <w:sz w:val="22"/>
                <w:szCs w:val="22"/>
              </w:rPr>
            </w:pPr>
          </w:p>
          <w:p w14:paraId="752B6705" w14:textId="77777777" w:rsidR="008505CB" w:rsidRPr="00F93A91" w:rsidRDefault="008505CB" w:rsidP="00E049DE">
            <w:pPr>
              <w:rPr>
                <w:sz w:val="22"/>
                <w:szCs w:val="22"/>
              </w:rPr>
            </w:pPr>
          </w:p>
          <w:p w14:paraId="1D1C10F2" w14:textId="77777777" w:rsidR="00A924E8" w:rsidRPr="00F93A91" w:rsidRDefault="00A924E8" w:rsidP="00E049DE">
            <w:pPr>
              <w:rPr>
                <w:sz w:val="22"/>
                <w:szCs w:val="22"/>
              </w:rPr>
            </w:pPr>
          </w:p>
          <w:p w14:paraId="58C2DD91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2 weeks retrospective</w:t>
            </w:r>
          </w:p>
          <w:p w14:paraId="46BAF2B8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not specific/validated in PD</w:t>
            </w:r>
          </w:p>
          <w:p w14:paraId="0CFE5E07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etiology of insomnia unspecified</w:t>
            </w:r>
          </w:p>
          <w:p w14:paraId="1569FC93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elevated scores can result from other sleep disorders</w:t>
            </w:r>
          </w:p>
          <w:p w14:paraId="1E0B5890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does not identify sleep aid use</w:t>
            </w:r>
          </w:p>
          <w:p w14:paraId="345158E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FCBEEBB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 xml:space="preserve">-1 week retrospective </w:t>
            </w:r>
          </w:p>
          <w:p w14:paraId="3D9255D9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does not query about EMA</w:t>
            </w:r>
          </w:p>
          <w:p w14:paraId="31F43E79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does not assess insufficient sleep time or opportunity</w:t>
            </w:r>
          </w:p>
          <w:p w14:paraId="020D7D3B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does not identify sleep aid use</w:t>
            </w:r>
          </w:p>
          <w:p w14:paraId="5A89E8AB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7AFD6B7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FCD1F38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6B33812E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1EFB9BF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54B5ADED" w14:textId="77777777" w:rsidR="0087007E" w:rsidRPr="00F93A91" w:rsidRDefault="0087007E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1 month retrospective</w:t>
            </w:r>
          </w:p>
          <w:p w14:paraId="58DE3942" w14:textId="77777777" w:rsidR="00DF1513" w:rsidRPr="00F93A91" w:rsidRDefault="0087007E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does not assess sleep opportunity or duration</w:t>
            </w:r>
          </w:p>
          <w:p w14:paraId="604782D9" w14:textId="77777777" w:rsidR="0018126F" w:rsidRPr="00F93A91" w:rsidRDefault="0018126F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does not identify comorbid sleep disorders</w:t>
            </w:r>
          </w:p>
          <w:p w14:paraId="3273B1EC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1B7D8493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3953CD13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5EEF2B4A" w14:textId="77777777" w:rsidR="002A2174" w:rsidRPr="00F93A91" w:rsidRDefault="002A2174" w:rsidP="00E049DE">
            <w:pPr>
              <w:rPr>
                <w:sz w:val="22"/>
                <w:szCs w:val="22"/>
              </w:rPr>
            </w:pPr>
          </w:p>
          <w:p w14:paraId="185CAA79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costly</w:t>
            </w:r>
          </w:p>
          <w:p w14:paraId="3604AFB6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inconvenient/uncomfortable</w:t>
            </w:r>
          </w:p>
          <w:p w14:paraId="6CD5A518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not representative of sleeping at home</w:t>
            </w:r>
          </w:p>
          <w:p w14:paraId="5B2B6A9A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BA56A8A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limited use among individuals with cognitive impairment</w:t>
            </w:r>
          </w:p>
          <w:p w14:paraId="03F50CC0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-daily entries can be burdensome/distressing</w:t>
            </w:r>
          </w:p>
        </w:tc>
        <w:tc>
          <w:tcPr>
            <w:tcW w:w="1620" w:type="dxa"/>
          </w:tcPr>
          <w:p w14:paraId="6AF6C257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78A8456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8038D1E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B498260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E1B8BD8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1D0B7C3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15-25 mins</w:t>
            </w:r>
          </w:p>
          <w:p w14:paraId="0F266299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EA1483F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C5D695D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469FCB68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B4B3E94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10AC9FE4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497EA580" w14:textId="77777777" w:rsidR="002A2174" w:rsidRPr="00F93A91" w:rsidRDefault="002A2174" w:rsidP="00E049DE">
            <w:pPr>
              <w:rPr>
                <w:sz w:val="22"/>
                <w:szCs w:val="22"/>
              </w:rPr>
            </w:pPr>
          </w:p>
          <w:p w14:paraId="1A9FF7C5" w14:textId="77777777" w:rsidR="00DF1513" w:rsidRPr="00F93A91" w:rsidRDefault="00DF1513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10-15 mins</w:t>
            </w:r>
          </w:p>
          <w:p w14:paraId="05F0F2FF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07A6DD7B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278B7E0B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2D6F34FA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E503184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05884E80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59384B28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5FA82262" w14:textId="77777777" w:rsidR="00A924E8" w:rsidRPr="00F93A91" w:rsidRDefault="00A924E8" w:rsidP="00E049DE">
            <w:pPr>
              <w:rPr>
                <w:sz w:val="22"/>
                <w:szCs w:val="22"/>
              </w:rPr>
            </w:pPr>
          </w:p>
          <w:p w14:paraId="503BF62C" w14:textId="77777777" w:rsidR="008505CB" w:rsidRPr="00F93A91" w:rsidRDefault="008505CB" w:rsidP="00E049DE">
            <w:pPr>
              <w:rPr>
                <w:sz w:val="22"/>
                <w:szCs w:val="22"/>
              </w:rPr>
            </w:pPr>
          </w:p>
          <w:p w14:paraId="275FD765" w14:textId="77777777" w:rsidR="008505CB" w:rsidRPr="00F93A91" w:rsidRDefault="008505CB" w:rsidP="00E049DE">
            <w:pPr>
              <w:rPr>
                <w:sz w:val="22"/>
                <w:szCs w:val="22"/>
              </w:rPr>
            </w:pPr>
          </w:p>
          <w:p w14:paraId="22D6F644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5 mins</w:t>
            </w:r>
          </w:p>
          <w:p w14:paraId="2BB24780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16DC733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B7FD73B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1270B4E6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08D8937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79D8FF2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2A829B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854C2B8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10-15 mins</w:t>
            </w:r>
          </w:p>
          <w:p w14:paraId="26BEEF1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05E68AC4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8663307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03C08BBB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0CBD45E6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542F4E89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5E4D0A3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624C227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6B3909D6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063B5560" w14:textId="77777777" w:rsidR="00DF1513" w:rsidRPr="00F93A91" w:rsidRDefault="0087007E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5-10 mins</w:t>
            </w:r>
          </w:p>
          <w:p w14:paraId="2D46F674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16698AEC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6A033DD9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19689DED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5D7F5CBF" w14:textId="77777777" w:rsidR="00DF1513" w:rsidRPr="00F93A91" w:rsidRDefault="00DF1513" w:rsidP="00E049DE">
            <w:pPr>
              <w:rPr>
                <w:sz w:val="22"/>
                <w:szCs w:val="22"/>
              </w:rPr>
            </w:pPr>
          </w:p>
          <w:p w14:paraId="7A15E872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35834E2F" w14:textId="77777777" w:rsidR="002A2174" w:rsidRPr="00F93A91" w:rsidRDefault="002A2174" w:rsidP="00E049DE">
            <w:pPr>
              <w:rPr>
                <w:sz w:val="22"/>
                <w:szCs w:val="22"/>
              </w:rPr>
            </w:pPr>
          </w:p>
          <w:p w14:paraId="095B22CA" w14:textId="77777777" w:rsidR="002A2174" w:rsidRPr="00F93A91" w:rsidRDefault="002A2174" w:rsidP="00E049DE">
            <w:pPr>
              <w:rPr>
                <w:sz w:val="22"/>
                <w:szCs w:val="22"/>
              </w:rPr>
            </w:pPr>
          </w:p>
          <w:p w14:paraId="08525E54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1 night</w:t>
            </w:r>
          </w:p>
          <w:p w14:paraId="5AF95FCE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2BDD50E2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6474A8EB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6A812FC3" w14:textId="77777777" w:rsidR="00E41711" w:rsidRPr="00F93A91" w:rsidRDefault="00E41711" w:rsidP="00E049DE">
            <w:pPr>
              <w:rPr>
                <w:sz w:val="22"/>
                <w:szCs w:val="22"/>
              </w:rPr>
            </w:pPr>
          </w:p>
          <w:p w14:paraId="7912375C" w14:textId="77777777" w:rsidR="00E41711" w:rsidRPr="00F93A91" w:rsidRDefault="00E41711" w:rsidP="00E049DE">
            <w:pPr>
              <w:rPr>
                <w:sz w:val="22"/>
                <w:szCs w:val="22"/>
              </w:rPr>
            </w:pPr>
            <w:r w:rsidRPr="00F93A91">
              <w:rPr>
                <w:sz w:val="22"/>
                <w:szCs w:val="22"/>
              </w:rPr>
              <w:t>A few mins each morning over 1-2 wks</w:t>
            </w:r>
          </w:p>
        </w:tc>
      </w:tr>
    </w:tbl>
    <w:p w14:paraId="76A136D6" w14:textId="77777777" w:rsidR="00E41711" w:rsidRDefault="00E41711" w:rsidP="00E41711"/>
    <w:sectPr w:rsidR="00E4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1711"/>
    <w:rsid w:val="0018126F"/>
    <w:rsid w:val="002339FF"/>
    <w:rsid w:val="0023571B"/>
    <w:rsid w:val="00294894"/>
    <w:rsid w:val="002A2174"/>
    <w:rsid w:val="00657DA1"/>
    <w:rsid w:val="006C359A"/>
    <w:rsid w:val="006D39FC"/>
    <w:rsid w:val="006D4F93"/>
    <w:rsid w:val="0075142C"/>
    <w:rsid w:val="008505CB"/>
    <w:rsid w:val="0087007E"/>
    <w:rsid w:val="0099551C"/>
    <w:rsid w:val="00A924E8"/>
    <w:rsid w:val="00D46EE1"/>
    <w:rsid w:val="00D67145"/>
    <w:rsid w:val="00DF1513"/>
    <w:rsid w:val="00E41711"/>
    <w:rsid w:val="00F93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FCAD28"/>
  <w15:docId w15:val="{A5B84CB7-19AD-46FB-8A02-DBBF2338C0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171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17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76</Words>
  <Characters>1873</Characters>
  <Application>Microsoft Office Word</Application>
  <DocSecurity>0</DocSecurity>
  <Lines>936</Lines>
  <Paragraphs>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glas Wallace</dc:creator>
  <cp:lastModifiedBy>dwallace24</cp:lastModifiedBy>
  <cp:revision>4</cp:revision>
  <dcterms:created xsi:type="dcterms:W3CDTF">2020-01-05T12:23:00Z</dcterms:created>
  <dcterms:modified xsi:type="dcterms:W3CDTF">2020-01-05T12:23:00Z</dcterms:modified>
</cp:coreProperties>
</file>